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Cs/>
        </w:rPr>
        <w:t>RT-PCR oligonucleotides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10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4577"/>
        <w:gridCol w:w="2340"/>
        <w:gridCol w:w="2154"/>
      </w:tblGrid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RNA</w:t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t oligonucleotide seque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duct size (bp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Ann. Temp. (</w:t>
            </w:r>
            <w:r>
              <w:rPr>
                <w:rFonts w:cs="Arial" w:ascii="Arial" w:hAnsi="Arial"/>
                <w:b/>
                <w:vertAlign w:val="superscript"/>
              </w:rPr>
              <w:t>o</w:t>
            </w:r>
            <w:r>
              <w:rPr>
                <w:rFonts w:cs="Arial" w:ascii="Arial" w:hAnsi="Arial"/>
                <w:b/>
              </w:rPr>
              <w:t>C)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Afp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GCCAAAGTGGAGTGGAAAGA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TGTTGTCAGCTTTGCAGC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β-actin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CATGGCATTGTGATGGACT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ACGGATGTCAACGTCACA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Fgf4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CGGGGTGTGGTGAGCATCTTC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CCTTCTTGGTCCGCCCGT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Kdr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ATACACCTGCACAGCGTACAG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TCCCGCATCTCTTTCACTC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anog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GCCCTGAGAAGAAAGAAGAG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CGTACTGCCCCATACTGG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estin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 xml:space="preserve">For </w:t>
            </w:r>
            <w:r>
              <w:rPr>
                <w:rFonts w:cs="Arial" w:ascii="Arial" w:hAnsi="Arial"/>
                <w:bCs/>
              </w:rPr>
              <w:t>-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  <w:r>
              <w:rPr>
                <w:rFonts w:eastAsia="TimesNewRomanPSMT;MS PMincho" w:cs="Arial" w:ascii="Arial" w:hAnsi="Arial"/>
              </w:rPr>
              <w:t>AGAGAAGCGCTGGAACAGAG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AGGTGTCTGCAACCGAGAG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ct4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GGGATGGCATACTGTGGAC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CTTCCTCCACCCACTTC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Rex1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TTCTTGCCAGGTTCTGGAAGC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TTTCCCACACTCTGCACAC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Sox2</w:t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GGCGGCAACCAGAAGAACAG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GTTGCTCCAGCCGTTCATG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Sox17</w:t>
              <w:tab/>
            </w:r>
          </w:p>
        </w:tc>
        <w:tc>
          <w:tcPr>
            <w:tcW w:w="457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For - AGGAGAGGTGGTGGCGAGTAG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  <w:tc>
          <w:tcPr>
            <w:tcW w:w="215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7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NewRomanPSMT;MS PMincho" w:cs="Arial" w:ascii="Arial" w:hAnsi="Arial"/>
              </w:rPr>
              <w:t>Rev - GTTGGGATGGTCCTGCATG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8:40:00Z</dcterms:created>
  <dc:creator>Stephen Meek</dc:creator>
  <dc:description/>
  <cp:keywords/>
  <dc:language>en-US</dc:language>
  <cp:lastModifiedBy>tburdon</cp:lastModifiedBy>
  <dcterms:modified xsi:type="dcterms:W3CDTF">2010-11-16T15:41:00Z</dcterms:modified>
  <cp:revision>4</cp:revision>
  <dc:subject/>
  <dc:title>Table 4</dc:title>
</cp:coreProperties>
</file>